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113" w:rsidRPr="00717378" w:rsidRDefault="00CA2E57">
      <w:pPr>
        <w:rPr>
          <w:b/>
        </w:rPr>
      </w:pPr>
      <w:r>
        <w:rPr>
          <w:rFonts w:hint="eastAsia"/>
          <w:b/>
        </w:rPr>
        <w:t>Table S1</w:t>
      </w:r>
      <w:r w:rsidR="00717378" w:rsidRPr="00717378">
        <w:rPr>
          <w:rFonts w:hint="eastAsia"/>
          <w:b/>
        </w:rPr>
        <w:t xml:space="preserve"> </w:t>
      </w:r>
      <w:r w:rsidR="00717378" w:rsidRPr="00717378">
        <w:rPr>
          <w:rFonts w:hint="eastAsia"/>
          <w:b/>
          <w:szCs w:val="21"/>
          <w:shd w:val="clear" w:color="auto" w:fill="FFFFFF"/>
        </w:rPr>
        <w:t>T</w:t>
      </w:r>
      <w:r w:rsidR="00717378" w:rsidRPr="00717378">
        <w:rPr>
          <w:b/>
          <w:szCs w:val="21"/>
          <w:shd w:val="clear" w:color="auto" w:fill="FFFFFF"/>
        </w:rPr>
        <w:t xml:space="preserve">rajectory analysis of the </w:t>
      </w:r>
      <w:r w:rsidR="00717378" w:rsidRPr="00717378">
        <w:rPr>
          <w:rFonts w:hint="eastAsia"/>
          <w:b/>
          <w:szCs w:val="21"/>
          <w:shd w:val="clear" w:color="auto" w:fill="FFFFFF"/>
        </w:rPr>
        <w:t>TRAE</w:t>
      </w:r>
      <w:r w:rsidR="00717378" w:rsidRPr="00717378">
        <w:rPr>
          <w:b/>
          <w:szCs w:val="21"/>
          <w:shd w:val="clear" w:color="auto" w:fill="FFFFFF"/>
        </w:rPr>
        <w:t>s at each treatment cycle</w:t>
      </w:r>
      <w:r w:rsidR="0038494A">
        <w:rPr>
          <w:rFonts w:hint="eastAsia"/>
          <w:b/>
          <w:szCs w:val="21"/>
          <w:shd w:val="clear" w:color="auto" w:fill="FFFFFF"/>
        </w:rPr>
        <w:t xml:space="preserve"> </w:t>
      </w:r>
      <w:r w:rsidR="0038494A">
        <w:rPr>
          <w:rFonts w:hint="eastAsia"/>
          <w:b/>
        </w:rPr>
        <w:t>in ESCC receiving NICT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338"/>
        <w:gridCol w:w="5134"/>
        <w:gridCol w:w="230"/>
        <w:gridCol w:w="230"/>
        <w:gridCol w:w="5242"/>
      </w:tblGrid>
      <w:tr w:rsidR="00FE0C46" w:rsidRPr="00FE0C46" w:rsidTr="00E01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</w:tcPr>
          <w:p w:rsidR="001E7D72" w:rsidRPr="00FE0C46" w:rsidRDefault="001E7D72" w:rsidP="00915E84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811" w:type="pct"/>
          </w:tcPr>
          <w:p w:rsidR="001E7D72" w:rsidRPr="00FE0C46" w:rsidRDefault="001E7D72" w:rsidP="00915E84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Cycle 1</w:t>
            </w:r>
          </w:p>
          <w:p w:rsidR="00A8260E" w:rsidRPr="00FE0C46" w:rsidRDefault="00A8260E" w:rsidP="00FA542E">
            <w:pPr>
              <w:spacing w:line="276" w:lineRule="auto"/>
              <w:ind w:firstLineChars="294" w:firstLine="64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Theme="major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A118C68" wp14:editId="0E447A27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270</wp:posOffset>
                      </wp:positionV>
                      <wp:extent cx="3060000" cy="0"/>
                      <wp:effectExtent l="0" t="0" r="2667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60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85pt,.1pt" to="240.1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" strokecolor="black [3213]"/>
                  </w:pict>
                </mc:Fallback>
              </mc:AlternateContent>
            </w:r>
            <w:r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Grade 1-2    </w:t>
            </w:r>
            <w:r w:rsidR="00FA542E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             </w:t>
            </w:r>
            <w:r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Grade 3-4</w:t>
            </w:r>
          </w:p>
          <w:p w:rsidR="001E7D72" w:rsidRPr="00FE0C46" w:rsidRDefault="00A8260E" w:rsidP="00A8260E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Theme="major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40EF41F" wp14:editId="7CB82DD0">
                      <wp:simplePos x="0" y="0"/>
                      <wp:positionH relativeFrom="column">
                        <wp:posOffset>1684020</wp:posOffset>
                      </wp:positionH>
                      <wp:positionV relativeFrom="paragraph">
                        <wp:posOffset>1905</wp:posOffset>
                      </wp:positionV>
                      <wp:extent cx="1386000" cy="0"/>
                      <wp:effectExtent l="0" t="0" r="24130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8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4" o:spid="_x0000_s1026" style="position:absolute;left:0;text-align:lef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2.6pt,.15pt" to="241.7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" strokecolor="black [3213]"/>
                  </w:pict>
                </mc:Fallback>
              </mc:AlternateContent>
            </w:r>
            <w:r w:rsidR="001E7D72" w:rsidRPr="00FE0C46">
              <w:rPr>
                <w:rFonts w:eastAsiaTheme="major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C27BA0" wp14:editId="000D74BB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1905</wp:posOffset>
                      </wp:positionV>
                      <wp:extent cx="1386000" cy="0"/>
                      <wp:effectExtent l="0" t="0" r="2413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8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35pt,.15pt" to="106.8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" strokecolor="black [3213]"/>
                  </w:pict>
                </mc:Fallback>
              </mc:AlternateContent>
            </w:r>
            <w:r w:rsidR="001E7D72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0</w:t>
            </w:r>
            <w:r w:rsidRPr="00FE0C46">
              <w:rPr>
                <w:rFonts w:eastAsiaTheme="majorEastAsia"/>
                <w:b w:val="0"/>
                <w:color w:val="auto"/>
                <w:sz w:val="21"/>
                <w:szCs w:val="21"/>
              </w:rPr>
              <w:t xml:space="preserve">    </w:t>
            </w:r>
            <w:r w:rsidR="001E7D72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1</w:t>
            </w:r>
            <w:r w:rsidRPr="00FE0C46">
              <w:rPr>
                <w:rFonts w:eastAsiaTheme="majorEastAsia"/>
                <w:b w:val="0"/>
                <w:color w:val="auto"/>
                <w:sz w:val="21"/>
                <w:szCs w:val="21"/>
              </w:rPr>
              <w:t xml:space="preserve">    </w:t>
            </w:r>
            <w:r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2</w:t>
            </w:r>
            <w:r w:rsidRPr="00FE0C46">
              <w:rPr>
                <w:rFonts w:eastAsiaTheme="majorEastAsia"/>
                <w:b w:val="0"/>
                <w:color w:val="auto"/>
                <w:sz w:val="21"/>
                <w:szCs w:val="21"/>
              </w:rPr>
              <w:t xml:space="preserve">    </w:t>
            </w:r>
            <w:r w:rsidR="00FA542E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eastAsiaTheme="majorEastAsia"/>
                <w:b w:val="0"/>
                <w:color w:val="auto"/>
                <w:sz w:val="21"/>
                <w:szCs w:val="21"/>
              </w:rPr>
              <w:t>P</w:t>
            </w:r>
            <w:r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     </w:t>
            </w:r>
            <w:r w:rsidR="00FA542E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  </w:t>
            </w:r>
            <w:r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0    1    2    </w:t>
            </w:r>
            <w:r w:rsidR="00325658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P</w:t>
            </w:r>
          </w:p>
        </w:tc>
        <w:tc>
          <w:tcPr>
            <w:tcW w:w="81" w:type="pct"/>
          </w:tcPr>
          <w:p w:rsidR="001E7D72" w:rsidRPr="00FE0C46" w:rsidRDefault="001E7D72" w:rsidP="00915E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81" w:type="pct"/>
          </w:tcPr>
          <w:p w:rsidR="001E7D72" w:rsidRPr="00FE0C46" w:rsidRDefault="001E7D72" w:rsidP="00915E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</w:p>
        </w:tc>
        <w:tc>
          <w:tcPr>
            <w:tcW w:w="1849" w:type="pct"/>
          </w:tcPr>
          <w:p w:rsidR="001E7D72" w:rsidRPr="00FE0C46" w:rsidRDefault="001E7D72" w:rsidP="00915E84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Cycle 2</w:t>
            </w:r>
          </w:p>
          <w:p w:rsidR="00A8260E" w:rsidRPr="00FE0C46" w:rsidRDefault="00A8260E" w:rsidP="00E0143E">
            <w:pPr>
              <w:spacing w:line="276" w:lineRule="auto"/>
              <w:ind w:firstLineChars="294" w:firstLine="649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Theme="major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F43E7FA" wp14:editId="0B272496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1270</wp:posOffset>
                      </wp:positionV>
                      <wp:extent cx="3060000" cy="0"/>
                      <wp:effectExtent l="0" t="0" r="2667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60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.35pt,.1pt" to="245.3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" strokecolor="black [3213]"/>
                  </w:pict>
                </mc:Fallback>
              </mc:AlternateContent>
            </w:r>
            <w:r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Grade 1-2                   Grade 3-4</w:t>
            </w:r>
          </w:p>
          <w:p w:rsidR="001E7D72" w:rsidRPr="00FE0C46" w:rsidRDefault="00A8260E" w:rsidP="00915E84">
            <w:pPr>
              <w:spacing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Theme="major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7B34988" wp14:editId="3418EBB4">
                      <wp:simplePos x="0" y="0"/>
                      <wp:positionH relativeFrom="column">
                        <wp:posOffset>1725295</wp:posOffset>
                      </wp:positionH>
                      <wp:positionV relativeFrom="paragraph">
                        <wp:posOffset>1905</wp:posOffset>
                      </wp:positionV>
                      <wp:extent cx="1386000" cy="0"/>
                      <wp:effectExtent l="0" t="0" r="24130" b="1905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8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6" o:spid="_x0000_s1026" style="position:absolute;left:0;text-align:lef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5.85pt,.15pt" to="24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" strokecolor="black [3213]"/>
                  </w:pict>
                </mc:Fallback>
              </mc:AlternateContent>
            </w:r>
            <w:r w:rsidRPr="00FE0C46">
              <w:rPr>
                <w:rFonts w:eastAsiaTheme="major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B1737A0" wp14:editId="04BDC9CC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1905</wp:posOffset>
                      </wp:positionV>
                      <wp:extent cx="1386000" cy="0"/>
                      <wp:effectExtent l="0" t="0" r="24130" b="1905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86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5" o:spid="_x0000_s1026" style="position:absolute;left:0;text-align:lef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65pt,.15pt" to="108.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" strokecolor="black [3213]"/>
                  </w:pict>
                </mc:Fallback>
              </mc:AlternateContent>
            </w:r>
            <w:r w:rsidR="001E7D72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0</w:t>
            </w:r>
            <w:r w:rsidR="001E7D72" w:rsidRPr="00FE0C46">
              <w:rPr>
                <w:rFonts w:eastAsiaTheme="majorEastAsia"/>
                <w:b w:val="0"/>
                <w:color w:val="auto"/>
                <w:sz w:val="21"/>
                <w:szCs w:val="21"/>
              </w:rPr>
              <w:t xml:space="preserve">    </w:t>
            </w:r>
            <w:r w:rsidR="001E7D72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1</w:t>
            </w:r>
            <w:r w:rsidR="001E7D72" w:rsidRPr="00FE0C46">
              <w:rPr>
                <w:rFonts w:eastAsiaTheme="majorEastAsia"/>
                <w:b w:val="0"/>
                <w:color w:val="auto"/>
                <w:sz w:val="21"/>
                <w:szCs w:val="21"/>
              </w:rPr>
              <w:t xml:space="preserve">   </w:t>
            </w:r>
            <w:r w:rsidR="001E7D72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2    </w:t>
            </w:r>
            <w:r w:rsidR="00325658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="00FA542E" w:rsidRPr="00FE0C46">
              <w:rPr>
                <w:rFonts w:eastAsiaTheme="majorEastAsia"/>
                <w:b w:val="0"/>
                <w:color w:val="auto"/>
                <w:sz w:val="21"/>
                <w:szCs w:val="21"/>
              </w:rPr>
              <w:t>P</w:t>
            </w:r>
            <w:r w:rsidR="00FA542E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     </w:t>
            </w:r>
            <w:r w:rsidR="004B3117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   </w:t>
            </w:r>
            <w:r w:rsidR="00FA542E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0    1    2    </w:t>
            </w:r>
            <w:r w:rsidR="00325658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="00FA542E" w:rsidRPr="00FE0C46">
              <w:rPr>
                <w:rFonts w:eastAsiaTheme="majorEastAsia" w:hint="eastAsia"/>
                <w:b w:val="0"/>
                <w:color w:val="auto"/>
                <w:sz w:val="21"/>
                <w:szCs w:val="21"/>
              </w:rPr>
              <w:t>P</w:t>
            </w:r>
          </w:p>
        </w:tc>
      </w:tr>
      <w:tr w:rsidR="00FE0C46" w:rsidRPr="00FE0C46" w:rsidTr="00E01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shd w:val="clear" w:color="auto" w:fill="FFFFFF" w:themeFill="background1"/>
          </w:tcPr>
          <w:p w:rsidR="001E7D72" w:rsidRPr="00FE0C46" w:rsidRDefault="00FD0FF5" w:rsidP="00915E84">
            <w:pPr>
              <w:spacing w:line="276" w:lineRule="auto"/>
              <w:ind w:firstLine="0"/>
              <w:rPr>
                <w:rFonts w:eastAsiaTheme="majorEastAsia"/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Any TRAEs</w:t>
            </w:r>
            <w:r w:rsidRPr="00FE0C46">
              <w:rPr>
                <w:rFonts w:eastAsiaTheme="majorEastAsia"/>
                <w:b w:val="0"/>
                <w:color w:val="auto"/>
                <w:sz w:val="21"/>
                <w:szCs w:val="21"/>
              </w:rPr>
              <w:t xml:space="preserve"> (</w:t>
            </w:r>
            <w:r w:rsidR="001E7D72" w:rsidRPr="00FE0C46">
              <w:rPr>
                <w:rFonts w:eastAsiaTheme="majorEastAsia"/>
                <w:b w:val="0"/>
                <w:color w:val="auto"/>
                <w:sz w:val="21"/>
                <w:szCs w:val="21"/>
              </w:rPr>
              <w:t>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  <w:t>Capillary proliferation</w:t>
            </w:r>
            <w:r w:rsidRPr="00FE0C46">
              <w:rPr>
                <w:rFonts w:eastAsia="HelveticaNeueLTStd-Roman" w:cs="HelveticaNeueLTStd-Roman" w:hint="eastAsia"/>
                <w:b w:val="0"/>
                <w:color w:val="auto"/>
                <w:sz w:val="21"/>
                <w:szCs w:val="21"/>
              </w:rPr>
              <w:t xml:space="preserve"> 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proofErr w:type="spellStart"/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Hypocytosis</w:t>
            </w:r>
            <w:proofErr w:type="spellEnd"/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 xml:space="preserve"> </w:t>
            </w:r>
            <w:bookmarkStart w:id="0" w:name="OLE_LINK1"/>
            <w:bookmarkStart w:id="1" w:name="OLE_LINK2"/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  <w:bookmarkEnd w:id="0"/>
            <w:bookmarkEnd w:id="1"/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  <w:t>Neutropenia</w:t>
            </w:r>
            <w:r w:rsidRPr="00FE0C46">
              <w:rPr>
                <w:rFonts w:eastAsia="HelveticaNeueLTStd-Roman" w:cs="HelveticaNeueLTStd-Roman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  <w:t>Leukopenia</w:t>
            </w:r>
            <w:r w:rsidRPr="00FE0C46">
              <w:rPr>
                <w:rFonts w:eastAsia="HelveticaNeueLTStd-Roman" w:cs="HelveticaNeueLTStd-Roman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  <w:t>Thrombocytopenia</w:t>
            </w:r>
            <w:r w:rsidRPr="00FE0C46">
              <w:rPr>
                <w:rFonts w:eastAsia="HelveticaNeueLTStd-Roman" w:cs="HelveticaNeueLTStd-Roman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Anemia 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Hypothyroidism 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cs="AdvOT1ef757c0"/>
                <w:b w:val="0"/>
                <w:color w:val="auto"/>
                <w:sz w:val="21"/>
                <w:szCs w:val="21"/>
              </w:rPr>
              <w:t>Decreased appetite</w:t>
            </w:r>
            <w:r w:rsidRPr="00FE0C46">
              <w:rPr>
                <w:rFonts w:cs="AdvOT1ef757c0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cs="AdvOT1ef757c0"/>
                <w:b w:val="0"/>
                <w:color w:val="auto"/>
                <w:sz w:val="21"/>
                <w:szCs w:val="21"/>
              </w:rPr>
              <w:t>Nausea or vomiting</w:t>
            </w:r>
            <w:r w:rsidRPr="00FE0C46"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  <w:t>Asthenia</w:t>
            </w:r>
            <w:r w:rsidRPr="00FE0C46">
              <w:rPr>
                <w:rFonts w:eastAsia="HelveticaNeueLTStd-Roman" w:cs="HelveticaNeueLTStd-Roman" w:hint="eastAsia"/>
                <w:b w:val="0"/>
                <w:color w:val="auto"/>
                <w:sz w:val="21"/>
                <w:szCs w:val="21"/>
              </w:rPr>
              <w:t xml:space="preserve"> or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fatigue 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  <w:t>Alopecia</w:t>
            </w:r>
            <w:r w:rsidRPr="00FE0C46">
              <w:rPr>
                <w:rFonts w:eastAsia="HelveticaNeueLTStd-Roman" w:cs="HelveticaNeueLTStd-Roman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  <w:t>Diarrhea</w:t>
            </w:r>
            <w:r w:rsidRPr="00FE0C46">
              <w:rPr>
                <w:rFonts w:eastAsia="HelveticaNeueLTStd-Roman" w:cs="HelveticaNeueLTStd-Roman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eastAsia="HelveticaNeueLTStd-Roman" w:cs="HelveticaNeueLTStd-Roman"/>
                <w:b w:val="0"/>
                <w:color w:val="auto"/>
                <w:sz w:val="21"/>
                <w:szCs w:val="21"/>
              </w:rPr>
              <w:t>Constipation</w:t>
            </w:r>
            <w:r w:rsidRPr="00FE0C46">
              <w:rPr>
                <w:rFonts w:eastAsia="HelveticaNeueLTStd-Roman" w:cs="HelveticaNeueLTStd-Roman"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Fever 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Rash 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Cs w:val="0"/>
                <w:color w:val="auto"/>
                <w:sz w:val="21"/>
                <w:szCs w:val="21"/>
              </w:rPr>
            </w:pPr>
            <w:r w:rsidRPr="00FE0C46">
              <w:rPr>
                <w:rStyle w:val="A00"/>
                <w:b w:val="0"/>
                <w:color w:val="auto"/>
                <w:sz w:val="21"/>
                <w:szCs w:val="21"/>
              </w:rPr>
              <w:t>Neurotoxic effects</w:t>
            </w:r>
            <w:r w:rsidRPr="00FE0C46">
              <w:rPr>
                <w:rStyle w:val="A00"/>
                <w:rFonts w:hint="eastAsia"/>
                <w:b w:val="0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(n)</w:t>
            </w:r>
          </w:p>
          <w:p w:rsidR="00FD0FF5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A</w:t>
            </w:r>
            <w:r w:rsidRPr="00FE0C46">
              <w:rPr>
                <w:b w:val="0"/>
                <w:color w:val="auto"/>
                <w:sz w:val="21"/>
                <w:szCs w:val="21"/>
              </w:rPr>
              <w:t xml:space="preserve">bnormal </w:t>
            </w:r>
            <w:proofErr w:type="spellStart"/>
            <w:r w:rsidRPr="00FE0C46">
              <w:rPr>
                <w:b w:val="0"/>
                <w:color w:val="auto"/>
                <w:sz w:val="21"/>
                <w:szCs w:val="21"/>
              </w:rPr>
              <w:t>hepat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o</w:t>
            </w:r>
            <w:r w:rsidRPr="00FE0C46">
              <w:rPr>
                <w:b w:val="0"/>
                <w:color w:val="auto"/>
                <w:sz w:val="21"/>
                <w:szCs w:val="21"/>
              </w:rPr>
              <w:t>renal</w:t>
            </w:r>
            <w:proofErr w:type="spellEnd"/>
            <w:r w:rsidRPr="00FE0C46">
              <w:rPr>
                <w:b w:val="0"/>
                <w:color w:val="auto"/>
                <w:sz w:val="21"/>
                <w:szCs w:val="21"/>
              </w:rPr>
              <w:t xml:space="preserve"> function</w:t>
            </w: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 xml:space="preserve"> (n)</w:t>
            </w:r>
          </w:p>
          <w:p w:rsidR="001E7D72" w:rsidRPr="00FE0C46" w:rsidRDefault="00FD0FF5" w:rsidP="00FD0FF5">
            <w:pPr>
              <w:spacing w:line="276" w:lineRule="auto"/>
              <w:ind w:firstLine="0"/>
              <w:rPr>
                <w:b w:val="0"/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b w:val="0"/>
                <w:color w:val="auto"/>
                <w:sz w:val="21"/>
                <w:szCs w:val="21"/>
              </w:rPr>
              <w:t>Immune-related adverse effects (n)</w:t>
            </w:r>
          </w:p>
        </w:tc>
        <w:tc>
          <w:tcPr>
            <w:tcW w:w="1811" w:type="pct"/>
            <w:shd w:val="clear" w:color="auto" w:fill="FFFFFF" w:themeFill="background1"/>
          </w:tcPr>
          <w:p w:rsidR="001E7D72" w:rsidRPr="00FE0C46" w:rsidRDefault="004B3117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28   50   17   0.606</w:t>
            </w:r>
            <w:r w:rsidR="006E12BB" w:rsidRPr="00FE0C46">
              <w:rPr>
                <w:rFonts w:hint="eastAsia"/>
                <w:color w:val="auto"/>
                <w:sz w:val="21"/>
                <w:szCs w:val="21"/>
              </w:rPr>
              <w:t xml:space="preserve">      5</w:t>
            </w:r>
            <w:r w:rsidR="00EC2292" w:rsidRPr="00FE0C4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FA542E" w:rsidRPr="00FE0C46">
              <w:rPr>
                <w:rFonts w:hint="eastAsia"/>
                <w:color w:val="auto"/>
                <w:sz w:val="21"/>
                <w:szCs w:val="21"/>
              </w:rPr>
              <w:t xml:space="preserve">   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>8    10   0.030</w:t>
            </w:r>
          </w:p>
          <w:p w:rsidR="00E0143E" w:rsidRPr="00FE0C46" w:rsidRDefault="00C109F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15   28   14   0.638</w:t>
            </w:r>
            <w:r w:rsidR="0024170E" w:rsidRPr="00FE0C46">
              <w:rPr>
                <w:rFonts w:hint="eastAsia"/>
                <w:color w:val="auto"/>
                <w:sz w:val="21"/>
                <w:szCs w:val="21"/>
              </w:rPr>
              <w:t xml:space="preserve">      0</w:t>
            </w:r>
            <w:r w:rsidR="006E12BB" w:rsidRPr="00FE0C46">
              <w:rPr>
                <w:rFonts w:hint="eastAsia"/>
                <w:color w:val="auto"/>
                <w:sz w:val="21"/>
                <w:szCs w:val="21"/>
              </w:rPr>
              <w:t xml:space="preserve">    </w:t>
            </w:r>
            <w:r w:rsidR="0024170E" w:rsidRPr="00FE0C46">
              <w:rPr>
                <w:rFonts w:hint="eastAsia"/>
                <w:color w:val="auto"/>
                <w:sz w:val="21"/>
                <w:szCs w:val="21"/>
              </w:rPr>
              <w:t>0    0</w:t>
            </w:r>
            <w:r w:rsidR="006E12BB" w:rsidRPr="00FE0C46">
              <w:rPr>
                <w:rFonts w:hint="eastAsia"/>
                <w:color w:val="auto"/>
                <w:sz w:val="21"/>
                <w:szCs w:val="21"/>
              </w:rPr>
              <w:t xml:space="preserve">    -</w:t>
            </w:r>
          </w:p>
          <w:p w:rsidR="00E0143E" w:rsidRPr="00FE0C46" w:rsidRDefault="00145E2C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2F0DA4" w:rsidRPr="00FE0C46">
              <w:rPr>
                <w:rFonts w:hint="eastAsia"/>
                <w:color w:val="auto"/>
                <w:sz w:val="21"/>
                <w:szCs w:val="21"/>
              </w:rPr>
              <w:t xml:space="preserve">    22   11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   0.038</w:t>
            </w:r>
            <w:r w:rsidR="006E12BB" w:rsidRPr="00FE0C46">
              <w:rPr>
                <w:rFonts w:hint="eastAsia"/>
                <w:color w:val="auto"/>
                <w:sz w:val="21"/>
                <w:szCs w:val="21"/>
              </w:rPr>
              <w:t xml:space="preserve">      </w:t>
            </w:r>
            <w:r w:rsidR="002F0DA4" w:rsidRPr="00FE0C46">
              <w:rPr>
                <w:rFonts w:hint="eastAsia"/>
                <w:color w:val="auto"/>
                <w:sz w:val="21"/>
                <w:szCs w:val="21"/>
              </w:rPr>
              <w:t>2    3</w:t>
            </w:r>
            <w:r w:rsidR="0024170E" w:rsidRPr="00FE0C46">
              <w:rPr>
                <w:rFonts w:hint="eastAsia"/>
                <w:color w:val="auto"/>
                <w:sz w:val="21"/>
                <w:szCs w:val="21"/>
              </w:rPr>
              <w:t xml:space="preserve">    6 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   0.028</w:t>
            </w:r>
          </w:p>
          <w:p w:rsidR="00E0143E" w:rsidRPr="00FE0C46" w:rsidRDefault="00371A0E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3    10   7   </w:t>
            </w:r>
            <w:r w:rsidR="00B87669" w:rsidRPr="00FE0C46">
              <w:rPr>
                <w:rFonts w:hint="eastAsia"/>
                <w:color w:val="auto"/>
                <w:sz w:val="21"/>
                <w:szCs w:val="21"/>
              </w:rPr>
              <w:t xml:space="preserve"> 0.148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      </w:t>
            </w:r>
            <w:r w:rsidR="0059114C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    5    6</w:t>
            </w:r>
            <w:r w:rsidR="0059114C">
              <w:rPr>
                <w:rFonts w:hint="eastAsia"/>
                <w:color w:val="auto"/>
                <w:sz w:val="21"/>
                <w:szCs w:val="21"/>
              </w:rPr>
              <w:t xml:space="preserve">    0.034</w:t>
            </w:r>
          </w:p>
          <w:p w:rsidR="00E0143E" w:rsidRPr="00FE0C46" w:rsidRDefault="00152CF9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4    10   7    0.272      2    6    8    0.006</w:t>
            </w:r>
          </w:p>
          <w:p w:rsidR="00E0143E" w:rsidRPr="00FE0C46" w:rsidRDefault="005F6F50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24170E" w:rsidRPr="00FE0C46">
              <w:rPr>
                <w:rFonts w:hint="eastAsia"/>
                <w:color w:val="auto"/>
                <w:sz w:val="21"/>
                <w:szCs w:val="21"/>
              </w:rPr>
              <w:t xml:space="preserve">    </w:t>
            </w:r>
            <w:r w:rsidR="00F679EB" w:rsidRPr="00FE0C46">
              <w:rPr>
                <w:rFonts w:hint="eastAsia"/>
                <w:color w:val="auto"/>
                <w:sz w:val="21"/>
                <w:szCs w:val="21"/>
              </w:rPr>
              <w:t>5    5    0.08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>5      2    6    3</w:t>
            </w:r>
            <w:r w:rsidR="00F679EB" w:rsidRPr="00FE0C46">
              <w:rPr>
                <w:rFonts w:hint="eastAsia"/>
                <w:color w:val="auto"/>
                <w:sz w:val="21"/>
                <w:szCs w:val="21"/>
              </w:rPr>
              <w:t xml:space="preserve">    0.379</w:t>
            </w:r>
          </w:p>
          <w:p w:rsidR="00E0143E" w:rsidRPr="00FE0C46" w:rsidRDefault="009C02BD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6    16   14   0.008      1    2    4    0.048</w:t>
            </w:r>
          </w:p>
          <w:p w:rsidR="00E0143E" w:rsidRPr="00FE0C46" w:rsidRDefault="00C553EE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5    10   6    0.620</w:t>
            </w:r>
            <w:r w:rsidR="0024170E" w:rsidRPr="00FE0C46">
              <w:rPr>
                <w:rFonts w:hint="eastAsia"/>
                <w:color w:val="auto"/>
                <w:sz w:val="21"/>
                <w:szCs w:val="21"/>
              </w:rPr>
              <w:t xml:space="preserve">      0    0    0    -</w:t>
            </w:r>
          </w:p>
          <w:p w:rsidR="00E0143E" w:rsidRPr="00FE0C46" w:rsidRDefault="00C553EE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10   22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7    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>0.634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   0    0    0    -</w:t>
            </w:r>
          </w:p>
          <w:p w:rsidR="00E0143E" w:rsidRPr="00FE0C46" w:rsidRDefault="00AD483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6    14</w:t>
            </w:r>
            <w:r w:rsidR="005A7066" w:rsidRPr="00FE0C46">
              <w:rPr>
                <w:rFonts w:hint="eastAsia"/>
                <w:color w:val="auto"/>
                <w:sz w:val="21"/>
                <w:szCs w:val="21"/>
              </w:rPr>
              <w:t xml:space="preserve">   6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    0.724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   0    0    0    -</w:t>
            </w:r>
          </w:p>
          <w:p w:rsidR="00E0143E" w:rsidRPr="00FE0C46" w:rsidRDefault="00AD483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8    16   6    0.893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   0    0    0    -</w:t>
            </w:r>
          </w:p>
          <w:p w:rsidR="00E0143E" w:rsidRPr="00FE0C46" w:rsidRDefault="00F86AD5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18   28   12   0.96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>8      0    0    0    -</w:t>
            </w:r>
          </w:p>
          <w:p w:rsidR="00E0143E" w:rsidRPr="00FE0C46" w:rsidRDefault="00FB4A9F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4    12   7   </w:t>
            </w:r>
            <w:r w:rsidR="005F2951" w:rsidRPr="00FE0C46">
              <w:rPr>
                <w:rFonts w:hint="eastAsia"/>
                <w:color w:val="auto"/>
                <w:sz w:val="21"/>
                <w:szCs w:val="21"/>
              </w:rPr>
              <w:t xml:space="preserve"> 0.267</w:t>
            </w:r>
            <w:r w:rsidR="00F86AD5" w:rsidRPr="00FE0C46">
              <w:rPr>
                <w:rFonts w:hint="eastAsia"/>
                <w:color w:val="auto"/>
                <w:sz w:val="21"/>
                <w:szCs w:val="21"/>
              </w:rPr>
              <w:t xml:space="preserve">      0    1    0    0.897</w:t>
            </w:r>
          </w:p>
          <w:p w:rsidR="00E0143E" w:rsidRPr="00FE0C46" w:rsidRDefault="005F2951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5    9    6    0.576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   0    0    0    -</w:t>
            </w:r>
          </w:p>
          <w:p w:rsidR="00E0143E" w:rsidRPr="00FE0C46" w:rsidRDefault="001E4A2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3    4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 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>3    0.387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   0    0    0    -</w:t>
            </w:r>
          </w:p>
          <w:p w:rsidR="00E0143E" w:rsidRPr="00FE0C46" w:rsidRDefault="001E4A2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2    4    3    0.379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   0    0    0    -</w:t>
            </w:r>
          </w:p>
          <w:p w:rsidR="00E0143E" w:rsidRPr="00FE0C46" w:rsidRDefault="001E4A2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1    2    3    0.135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   0    0    0    -</w:t>
            </w:r>
          </w:p>
          <w:p w:rsidR="00E0143E" w:rsidRPr="00FE0C46" w:rsidRDefault="00FE0C46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2   18   10   0.721</w:t>
            </w:r>
            <w:r w:rsidR="00FB4A9F" w:rsidRPr="00FE0C46">
              <w:rPr>
                <w:rFonts w:hint="eastAsia"/>
                <w:color w:val="auto"/>
                <w:sz w:val="21"/>
                <w:szCs w:val="21"/>
              </w:rPr>
              <w:t xml:space="preserve">      0    0    0    -</w:t>
            </w:r>
          </w:p>
          <w:p w:rsidR="00E0143E" w:rsidRPr="00FE0C46" w:rsidRDefault="00FE0C46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    4    3    0.379      0    0    1    0.121</w:t>
            </w:r>
          </w:p>
        </w:tc>
        <w:tc>
          <w:tcPr>
            <w:tcW w:w="81" w:type="pct"/>
            <w:shd w:val="clear" w:color="auto" w:fill="FFFFFF" w:themeFill="background1"/>
          </w:tcPr>
          <w:p w:rsidR="001E7D72" w:rsidRPr="00FE0C46" w:rsidRDefault="001E7D72" w:rsidP="00915E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auto"/>
                <w:sz w:val="21"/>
                <w:szCs w:val="21"/>
              </w:rPr>
            </w:pPr>
          </w:p>
        </w:tc>
        <w:tc>
          <w:tcPr>
            <w:tcW w:w="81" w:type="pct"/>
            <w:shd w:val="clear" w:color="auto" w:fill="FFFFFF" w:themeFill="background1"/>
          </w:tcPr>
          <w:p w:rsidR="001E7D72" w:rsidRPr="00FE0C46" w:rsidRDefault="001E7D72" w:rsidP="00915E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color w:val="auto"/>
                <w:sz w:val="21"/>
                <w:szCs w:val="21"/>
              </w:rPr>
            </w:pPr>
          </w:p>
        </w:tc>
        <w:tc>
          <w:tcPr>
            <w:tcW w:w="1849" w:type="pct"/>
            <w:shd w:val="clear" w:color="auto" w:fill="FFFFFF" w:themeFill="background1"/>
          </w:tcPr>
          <w:p w:rsidR="001E7D72" w:rsidRPr="00FE0C46" w:rsidRDefault="00C109F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20   42   1</w:t>
            </w:r>
            <w:r w:rsidR="00F86AD5" w:rsidRPr="00FE0C46">
              <w:rPr>
                <w:rFonts w:hint="eastAsia"/>
                <w:color w:val="auto"/>
                <w:sz w:val="21"/>
                <w:szCs w:val="21"/>
              </w:rPr>
              <w:t>5   0.519</w:t>
            </w:r>
            <w:r w:rsidR="00EC2292" w:rsidRPr="00FE0C46">
              <w:rPr>
                <w:rFonts w:hint="eastAsia"/>
                <w:color w:val="auto"/>
                <w:sz w:val="21"/>
                <w:szCs w:val="21"/>
              </w:rPr>
              <w:t xml:space="preserve">       </w:t>
            </w:r>
            <w:r w:rsidR="00152CF9" w:rsidRPr="00FE0C46">
              <w:rPr>
                <w:rFonts w:hint="eastAsia"/>
                <w:color w:val="auto"/>
                <w:sz w:val="21"/>
                <w:szCs w:val="21"/>
              </w:rPr>
              <w:t>3</w:t>
            </w:r>
            <w:r w:rsidR="00E0143E" w:rsidRPr="00FE0C46">
              <w:rPr>
                <w:rFonts w:hint="eastAsia"/>
                <w:color w:val="auto"/>
                <w:sz w:val="21"/>
                <w:szCs w:val="21"/>
              </w:rPr>
              <w:t xml:space="preserve">   </w:t>
            </w:r>
            <w:r w:rsidR="004B3117" w:rsidRPr="00FE0C46">
              <w:rPr>
                <w:rFonts w:hint="eastAsia"/>
                <w:color w:val="auto"/>
                <w:sz w:val="21"/>
                <w:szCs w:val="21"/>
              </w:rPr>
              <w:t xml:space="preserve"> 4</w:t>
            </w:r>
            <w:r w:rsidR="00EC2292" w:rsidRPr="00FE0C46">
              <w:rPr>
                <w:rFonts w:hint="eastAsia"/>
                <w:color w:val="auto"/>
                <w:sz w:val="21"/>
                <w:szCs w:val="21"/>
              </w:rPr>
              <w:t xml:space="preserve">    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>6</w:t>
            </w:r>
            <w:r w:rsidR="00E0143E" w:rsidRPr="00FE0C46">
              <w:rPr>
                <w:rFonts w:hint="eastAsia"/>
                <w:color w:val="auto"/>
                <w:sz w:val="21"/>
                <w:szCs w:val="21"/>
              </w:rPr>
              <w:t xml:space="preserve">   </w:t>
            </w:r>
            <w:r w:rsidR="006E12BB" w:rsidRPr="00FE0C4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="00E0143E" w:rsidRPr="00FE0C46">
              <w:rPr>
                <w:rFonts w:hint="eastAsia"/>
                <w:color w:val="auto"/>
                <w:sz w:val="21"/>
                <w:szCs w:val="21"/>
              </w:rPr>
              <w:t>0.</w:t>
            </w:r>
            <w:r w:rsidR="00152CF9" w:rsidRPr="00FE0C46">
              <w:rPr>
                <w:rFonts w:hint="eastAsia"/>
                <w:color w:val="auto"/>
                <w:sz w:val="21"/>
                <w:szCs w:val="21"/>
              </w:rPr>
              <w:t>089</w:t>
            </w:r>
          </w:p>
          <w:p w:rsidR="00E0143E" w:rsidRPr="00FE0C46" w:rsidRDefault="005334B0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17   32   13   0.882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2F0DA4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8</w:t>
            </w:r>
            <w:r w:rsidR="00AD4244" w:rsidRPr="00FE0C46">
              <w:rPr>
                <w:rFonts w:hint="eastAsia"/>
                <w:color w:val="auto"/>
                <w:sz w:val="21"/>
                <w:szCs w:val="21"/>
              </w:rPr>
              <w:t xml:space="preserve">    20   12</w:t>
            </w:r>
            <w:r w:rsidR="00145E2C" w:rsidRPr="00FE0C46">
              <w:rPr>
                <w:rFonts w:hint="eastAsia"/>
                <w:color w:val="auto"/>
                <w:sz w:val="21"/>
                <w:szCs w:val="21"/>
              </w:rPr>
              <w:t xml:space="preserve">   </w:t>
            </w:r>
            <w:r w:rsidR="00AD4244" w:rsidRPr="00FE0C46">
              <w:rPr>
                <w:rFonts w:hint="eastAsia"/>
                <w:color w:val="auto"/>
                <w:sz w:val="21"/>
                <w:szCs w:val="21"/>
              </w:rPr>
              <w:t>0.158</w:t>
            </w:r>
            <w:r w:rsidR="00145E2C" w:rsidRPr="00FE0C46">
              <w:rPr>
                <w:rFonts w:hint="eastAsia"/>
                <w:color w:val="auto"/>
                <w:sz w:val="21"/>
                <w:szCs w:val="21"/>
              </w:rPr>
              <w:t xml:space="preserve">       </w:t>
            </w:r>
            <w:r w:rsidR="007B6D41" w:rsidRPr="00FE0C46">
              <w:rPr>
                <w:rFonts w:hint="eastAsia"/>
                <w:color w:val="auto"/>
                <w:sz w:val="21"/>
                <w:szCs w:val="21"/>
              </w:rPr>
              <w:t>2    4    5    0.079</w:t>
            </w:r>
          </w:p>
          <w:p w:rsidR="00E0143E" w:rsidRPr="00FE0C46" w:rsidRDefault="007B6D41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3    10   6    0.255       3    4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</w:t>
            </w:r>
            <w:r w:rsidR="00B36BFB">
              <w:rPr>
                <w:rFonts w:hint="eastAsia"/>
                <w:color w:val="auto"/>
                <w:sz w:val="21"/>
                <w:szCs w:val="21"/>
              </w:rPr>
              <w:t>5    0.224</w:t>
            </w:r>
          </w:p>
          <w:p w:rsidR="00E0143E" w:rsidRPr="00FE0C46" w:rsidRDefault="00152CF9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5    11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>8    0.259       2</w:t>
            </w:r>
            <w:r w:rsidR="0059114C">
              <w:rPr>
                <w:rFonts w:hint="eastAsia"/>
                <w:color w:val="auto"/>
                <w:sz w:val="21"/>
                <w:szCs w:val="21"/>
              </w:rPr>
              <w:t xml:space="preserve">    3</w:t>
            </w:r>
            <w:r w:rsidR="001D1AA1" w:rsidRPr="00FE0C46">
              <w:rPr>
                <w:rFonts w:hint="eastAsia"/>
                <w:color w:val="auto"/>
                <w:sz w:val="21"/>
                <w:szCs w:val="21"/>
              </w:rPr>
              <w:t xml:space="preserve">    5</w:t>
            </w:r>
            <w:r w:rsidR="0059114C">
              <w:rPr>
                <w:rFonts w:hint="eastAsia"/>
                <w:color w:val="auto"/>
                <w:sz w:val="21"/>
                <w:szCs w:val="21"/>
              </w:rPr>
              <w:t xml:space="preserve">    0.10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>5</w:t>
            </w:r>
          </w:p>
          <w:p w:rsidR="00E0143E" w:rsidRPr="00FE0C46" w:rsidRDefault="00F679EB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3    4    4    0.447       1    3    4    0.147</w:t>
            </w:r>
          </w:p>
          <w:p w:rsidR="00E0143E" w:rsidRPr="00FE0C46" w:rsidRDefault="009C02BD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5    13   11   0.034 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  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>2    2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</w:t>
            </w:r>
            <w:r w:rsidR="00C553EE" w:rsidRPr="00FE0C46">
              <w:rPr>
                <w:rFonts w:hint="eastAsia"/>
                <w:color w:val="auto"/>
                <w:sz w:val="21"/>
                <w:szCs w:val="21"/>
              </w:rPr>
              <w:t>5    0.065</w:t>
            </w:r>
          </w:p>
          <w:p w:rsidR="00E0143E" w:rsidRPr="00FE0C46" w:rsidRDefault="00C553EE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4    7    5    0.582       0    1    0    0.897</w:t>
            </w:r>
          </w:p>
          <w:p w:rsidR="00E0143E" w:rsidRPr="00FE0C46" w:rsidRDefault="00C553EE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12   22   7    0.778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AD483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9    15   8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</w:t>
            </w:r>
            <w:r w:rsidR="005A7066" w:rsidRPr="00FE0C4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>0.806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AD483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10   23   7    0.532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651FCF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2</w:t>
            </w:r>
            <w:r w:rsidR="00F86AD5" w:rsidRPr="00FE0C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   3</w:t>
            </w:r>
            <w:r w:rsidR="00F86AD5" w:rsidRPr="00FE0C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   1</w:t>
            </w:r>
            <w:r w:rsidR="00F86AD5" w:rsidRPr="00FE0C46">
              <w:rPr>
                <w:rFonts w:hint="eastAsia"/>
                <w:color w:val="auto"/>
                <w:sz w:val="21"/>
                <w:szCs w:val="21"/>
              </w:rPr>
              <w:t>4   0.938</w:t>
            </w:r>
            <w:r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F86AD5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5</w:t>
            </w:r>
            <w:r w:rsidR="005F2951" w:rsidRPr="00FE0C46">
              <w:rPr>
                <w:rFonts w:hint="eastAsia"/>
                <w:color w:val="auto"/>
                <w:sz w:val="21"/>
                <w:szCs w:val="21"/>
              </w:rPr>
              <w:t xml:space="preserve">    8    6    0.501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5F2951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4    7    8    0.082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1E4A2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2    5    4    0.409</w:t>
            </w:r>
            <w:r w:rsidR="00651FCF"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1E4A2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2    5    3    0.380</w:t>
            </w:r>
            <w:r w:rsidR="001D1AA1"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1E4A22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FE0C46">
              <w:rPr>
                <w:rFonts w:hint="eastAsia"/>
                <w:color w:val="auto"/>
                <w:sz w:val="21"/>
                <w:szCs w:val="21"/>
              </w:rPr>
              <w:t>1    3    3    0.151</w:t>
            </w:r>
            <w:r w:rsidR="001D1AA1" w:rsidRPr="00FE0C46">
              <w:rPr>
                <w:rFonts w:hint="eastAsia"/>
                <w:color w:val="auto"/>
                <w:sz w:val="21"/>
                <w:szCs w:val="21"/>
              </w:rPr>
              <w:t xml:space="preserve">       0    0    0    -</w:t>
            </w:r>
          </w:p>
          <w:p w:rsidR="00E0143E" w:rsidRPr="00FE0C46" w:rsidRDefault="00FE0C46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4   20</w:t>
            </w:r>
            <w:r w:rsidR="001D1AA1" w:rsidRPr="00FE0C46">
              <w:rPr>
                <w:rFonts w:hint="eastAsia"/>
                <w:color w:val="auto"/>
                <w:sz w:val="21"/>
                <w:szCs w:val="21"/>
              </w:rPr>
              <w:t xml:space="preserve">   1</w:t>
            </w:r>
            <w:r>
              <w:rPr>
                <w:rFonts w:hint="eastAsia"/>
                <w:color w:val="auto"/>
                <w:sz w:val="21"/>
                <w:szCs w:val="21"/>
              </w:rPr>
              <w:t>2   0.5</w:t>
            </w:r>
            <w:r w:rsidR="001D1AA1" w:rsidRPr="00FE0C46">
              <w:rPr>
                <w:rFonts w:hint="eastAsia"/>
                <w:color w:val="auto"/>
                <w:sz w:val="21"/>
                <w:szCs w:val="21"/>
              </w:rPr>
              <w:t xml:space="preserve">27       1    0  </w:t>
            </w:r>
            <w:r>
              <w:rPr>
                <w:rFonts w:hint="eastAsia"/>
                <w:color w:val="auto"/>
                <w:sz w:val="21"/>
                <w:szCs w:val="21"/>
              </w:rPr>
              <w:t xml:space="preserve">  1    0.854</w:t>
            </w:r>
          </w:p>
          <w:p w:rsidR="00E0143E" w:rsidRPr="00FE0C46" w:rsidRDefault="00FE0C46" w:rsidP="00915E84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    6    5    0.403       0    1    1    0.234</w:t>
            </w:r>
          </w:p>
        </w:tc>
      </w:tr>
    </w:tbl>
    <w:p w:rsidR="001E7D72" w:rsidRDefault="00C1153A">
      <w:r w:rsidRPr="00C1153A">
        <w:rPr>
          <w:rFonts w:cs="Times New Roman" w:hint="eastAsia"/>
          <w:b/>
          <w:szCs w:val="21"/>
        </w:rPr>
        <w:t xml:space="preserve">Abbreviations: </w:t>
      </w:r>
      <w:r w:rsidR="0038494A">
        <w:rPr>
          <w:rFonts w:cs="Times New Roman" w:hint="eastAsia"/>
          <w:szCs w:val="21"/>
        </w:rPr>
        <w:t>TRAEs: treatment</w:t>
      </w:r>
      <w:r w:rsidR="0038494A">
        <w:rPr>
          <w:rFonts w:hint="eastAsia"/>
          <w:szCs w:val="21"/>
        </w:rPr>
        <w:t>-</w:t>
      </w:r>
      <w:r w:rsidR="0038494A" w:rsidRPr="00FE0C46">
        <w:rPr>
          <w:rFonts w:hint="eastAsia"/>
          <w:szCs w:val="21"/>
        </w:rPr>
        <w:t>related adverse effects</w:t>
      </w:r>
      <w:r w:rsidR="0038494A">
        <w:rPr>
          <w:rFonts w:hint="eastAsia"/>
          <w:szCs w:val="21"/>
        </w:rPr>
        <w:t>;</w:t>
      </w:r>
      <w:r w:rsidR="0038494A">
        <w:rPr>
          <w:rFonts w:cs="Times New Roman" w:hint="eastAsia"/>
          <w:szCs w:val="21"/>
        </w:rPr>
        <w:t xml:space="preserve"> </w:t>
      </w:r>
      <w:r w:rsidR="0038494A" w:rsidRPr="00F31FAC">
        <w:rPr>
          <w:rFonts w:cs="Times New Roman"/>
          <w:szCs w:val="21"/>
        </w:rPr>
        <w:t xml:space="preserve">SIPS: </w:t>
      </w:r>
      <w:r w:rsidR="0038494A" w:rsidRPr="00F31FAC">
        <w:rPr>
          <w:rFonts w:cs="AdvTT7b515deb"/>
          <w:kern w:val="0"/>
          <w:szCs w:val="21"/>
        </w:rPr>
        <w:t>Scottish in</w:t>
      </w:r>
      <w:r w:rsidR="0038494A" w:rsidRPr="00F31FAC">
        <w:rPr>
          <w:rFonts w:eastAsia="AdvTT7b515deb+fb" w:cs="AdvTT7b515deb+fb"/>
          <w:kern w:val="0"/>
          <w:szCs w:val="21"/>
        </w:rPr>
        <w:t>fl</w:t>
      </w:r>
      <w:r w:rsidR="0038494A" w:rsidRPr="00F31FAC">
        <w:rPr>
          <w:rFonts w:cs="AdvTT7b515deb"/>
          <w:kern w:val="0"/>
          <w:szCs w:val="21"/>
        </w:rPr>
        <w:t>ammatory prognostic score</w:t>
      </w:r>
      <w:r w:rsidR="0038494A" w:rsidRPr="00F31FAC">
        <w:rPr>
          <w:szCs w:val="21"/>
        </w:rPr>
        <w:t>;</w:t>
      </w:r>
      <w:r w:rsidR="0038494A" w:rsidRPr="00F31FAC">
        <w:rPr>
          <w:rFonts w:cs="Times New Roman"/>
          <w:szCs w:val="21"/>
        </w:rPr>
        <w:t xml:space="preserve"> </w:t>
      </w:r>
      <w:r w:rsidR="0038494A" w:rsidRPr="004D3FC5">
        <w:rPr>
          <w:rFonts w:cs="Times New Roman"/>
          <w:szCs w:val="21"/>
        </w:rPr>
        <w:t xml:space="preserve">ESCC: </w:t>
      </w:r>
      <w:r w:rsidR="0038494A" w:rsidRPr="004D3FC5">
        <w:rPr>
          <w:color w:val="231F20"/>
          <w:szCs w:val="21"/>
        </w:rPr>
        <w:t>esophageal squamous cell carcinoma</w:t>
      </w:r>
      <w:r w:rsidR="0038494A">
        <w:rPr>
          <w:rFonts w:hint="eastAsia"/>
          <w:color w:val="231F20"/>
          <w:szCs w:val="21"/>
        </w:rPr>
        <w:t xml:space="preserve">; NICT: </w:t>
      </w:r>
      <w:proofErr w:type="spellStart"/>
      <w:r>
        <w:rPr>
          <w:rFonts w:hint="eastAsia"/>
          <w:color w:val="231F20"/>
          <w:szCs w:val="21"/>
        </w:rPr>
        <w:t>neoadjuvant</w:t>
      </w:r>
      <w:proofErr w:type="spellEnd"/>
      <w:r>
        <w:rPr>
          <w:rFonts w:hint="eastAsia"/>
          <w:color w:val="231F20"/>
          <w:szCs w:val="21"/>
        </w:rPr>
        <w:t xml:space="preserve"> </w:t>
      </w:r>
      <w:proofErr w:type="spellStart"/>
      <w:r>
        <w:rPr>
          <w:rFonts w:hint="eastAsia"/>
          <w:color w:val="231F20"/>
          <w:szCs w:val="21"/>
        </w:rPr>
        <w:t>immunochemotherapy</w:t>
      </w:r>
      <w:proofErr w:type="spellEnd"/>
      <w:r>
        <w:rPr>
          <w:rFonts w:hint="eastAsia"/>
          <w:color w:val="231F20"/>
          <w:szCs w:val="21"/>
        </w:rPr>
        <w:t>.</w:t>
      </w:r>
      <w:bookmarkStart w:id="2" w:name="_GoBack"/>
      <w:bookmarkEnd w:id="2"/>
    </w:p>
    <w:sectPr w:rsidR="001E7D72" w:rsidSect="001E7D72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4765" w:rsidRDefault="00914765" w:rsidP="001E7D72">
      <w:r>
        <w:separator/>
      </w:r>
    </w:p>
  </w:endnote>
  <w:endnote w:type="continuationSeparator" w:id="0">
    <w:p w:rsidR="00914765" w:rsidRDefault="00914765" w:rsidP="001E7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 LT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NeueLTStd-Roman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1ef757c0">
    <w:altName w:val="黑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TT7b515de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7b515deb+fb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4765" w:rsidRDefault="00914765" w:rsidP="001E7D72">
      <w:r>
        <w:separator/>
      </w:r>
    </w:p>
  </w:footnote>
  <w:footnote w:type="continuationSeparator" w:id="0">
    <w:p w:rsidR="00914765" w:rsidRDefault="00914765" w:rsidP="001E7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AEF"/>
    <w:rsid w:val="00145E2C"/>
    <w:rsid w:val="00152CF9"/>
    <w:rsid w:val="001D1AA1"/>
    <w:rsid w:val="001E4A22"/>
    <w:rsid w:val="001E7D72"/>
    <w:rsid w:val="0024170E"/>
    <w:rsid w:val="00256C21"/>
    <w:rsid w:val="002F0DA4"/>
    <w:rsid w:val="00322506"/>
    <w:rsid w:val="00325658"/>
    <w:rsid w:val="00371A0E"/>
    <w:rsid w:val="0038494A"/>
    <w:rsid w:val="00444F22"/>
    <w:rsid w:val="004B3117"/>
    <w:rsid w:val="005334B0"/>
    <w:rsid w:val="0059114C"/>
    <w:rsid w:val="005A7066"/>
    <w:rsid w:val="005F2951"/>
    <w:rsid w:val="005F6F50"/>
    <w:rsid w:val="00651FCF"/>
    <w:rsid w:val="00691630"/>
    <w:rsid w:val="006E12BB"/>
    <w:rsid w:val="00717378"/>
    <w:rsid w:val="007B6D41"/>
    <w:rsid w:val="00914765"/>
    <w:rsid w:val="009A5C50"/>
    <w:rsid w:val="009C02BD"/>
    <w:rsid w:val="00A8260E"/>
    <w:rsid w:val="00AD4244"/>
    <w:rsid w:val="00AD4832"/>
    <w:rsid w:val="00AE56D1"/>
    <w:rsid w:val="00B36BFB"/>
    <w:rsid w:val="00B87669"/>
    <w:rsid w:val="00C109F2"/>
    <w:rsid w:val="00C1153A"/>
    <w:rsid w:val="00C553EE"/>
    <w:rsid w:val="00C56ED3"/>
    <w:rsid w:val="00C939CE"/>
    <w:rsid w:val="00CA2E57"/>
    <w:rsid w:val="00D42900"/>
    <w:rsid w:val="00E0143E"/>
    <w:rsid w:val="00E40AF9"/>
    <w:rsid w:val="00EB4AEF"/>
    <w:rsid w:val="00EC2292"/>
    <w:rsid w:val="00F679EB"/>
    <w:rsid w:val="00F86AD5"/>
    <w:rsid w:val="00FA542E"/>
    <w:rsid w:val="00FB4A9F"/>
    <w:rsid w:val="00FD0E32"/>
    <w:rsid w:val="00FD0FF5"/>
    <w:rsid w:val="00FE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7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7D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7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7D72"/>
    <w:rPr>
      <w:sz w:val="18"/>
      <w:szCs w:val="18"/>
    </w:rPr>
  </w:style>
  <w:style w:type="table" w:styleId="a5">
    <w:name w:val="Light Shading"/>
    <w:basedOn w:val="a1"/>
    <w:uiPriority w:val="60"/>
    <w:rsid w:val="001E7D72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00">
    <w:name w:val="A0"/>
    <w:uiPriority w:val="99"/>
    <w:rsid w:val="00FD0FF5"/>
    <w:rPr>
      <w:rFonts w:cs="Helvetica Neue LT Pro"/>
      <w:color w:val="211D1E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7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7D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7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7D72"/>
    <w:rPr>
      <w:sz w:val="18"/>
      <w:szCs w:val="18"/>
    </w:rPr>
  </w:style>
  <w:style w:type="table" w:styleId="a5">
    <w:name w:val="Light Shading"/>
    <w:basedOn w:val="a1"/>
    <w:uiPriority w:val="60"/>
    <w:rsid w:val="001E7D72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00">
    <w:name w:val="A0"/>
    <w:uiPriority w:val="99"/>
    <w:rsid w:val="00FD0FF5"/>
    <w:rPr>
      <w:rFonts w:cs="Helvetica Neue LT Pro"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3</cp:revision>
  <dcterms:created xsi:type="dcterms:W3CDTF">2024-06-13T23:40:00Z</dcterms:created>
  <dcterms:modified xsi:type="dcterms:W3CDTF">2024-06-18T07:18:00Z</dcterms:modified>
</cp:coreProperties>
</file>